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Table. Primers used in this study to construct the plasmid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420"/>
        <w:gridCol w:w="306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ids and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Primer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NLR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ATGAAGATGGCAAGCAC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TCGAGCTACCAAGAAGGCTCAAA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AS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GGCGCGCGCGCGACGC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TCGAGTCAGCTCCGCTCCAGGTCCT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caspase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ATGGCCGACAAGGTCCTG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TCGAGTTAATGTCCTGGGAAGAG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il-1BE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CAGAAGTACCT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TCGAGTTAGGAAGACACAAATTG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agg-HA-3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GAGAGATCCAGTGG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GGTACCAAATAACTCGAGCCAATTG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X-6p-1-3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GCGCGCATGGGAGAGATCCAGTGG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CTAAAATAACTCGAGCCA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X-6p-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R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ATGTCTCAGCAAATCAGG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CTACCAAGAAGGCTCAAAG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3×Flag-NLR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ATATGATGAAGATGGCAAGCACC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TCCCTACCAAGAAGGCTCA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3×Flag-AS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GGCGCGCGCGCGACGC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TCGAGTCAGCTCCGCTCCAGGTCCT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3×Flag-Caspase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AATTCATGGCCGACAAGGTCCTG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'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TCCTTAATGTCCTGGGAAG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3×Flag-PYR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GGATCCATGAAGATGGCAAGCAC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CTCGAGCTATAAACCCATCCACTCCTC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3×Flag-NB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GGATCCCTGGAGTACCTTTCGAGAAT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CTCGAGCTAGATCTTGCAACTTAATTTC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NA3.1(+)-3×Flag-LR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GGATCCTCTCAGCAAATCAGGCTG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CTCGAGCTACCAAGAAGGCTCAAAGA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nti-3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GTCTAGAATGGGAGAGATCCAGTGGGTTA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'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TTAAAATAACTCGAGCCAATTGC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KT7-NLR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AATTCCATATGATGAAGATGGCA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CTACCAAGAAGGCTCAAA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KT7-PYR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AAGATGGCAAGCAC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CTATAAACCCATCCACTC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KT7-NACH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CTGGAGTACCTTTCG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CTAGATCTTGCAACTTAAT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KT7-LR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ATATGTCTCAGCAAATCA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CTCGAGCTACCAAGAAGGCTCAAA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KT7-AS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GGCGCGCGCGCGAC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TCAGCTCCGCTCCAGGTC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KT7-caspase-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CCGACAAGGTCCTG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TTAATGTCCTGGGAAGAG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ADT7-3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AATTCATGGGAGAGATCCAGTGG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GATCCTTAAAATAACTCGAGCCA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rFonts w:ascii="Calibri" w:hAnsi="Calibri" w:eastAsia="宋体;SimSun" w:cs="Calibri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widowControl/>
      <w:spacing w:lineRule="auto" w:line="480"/>
      <w:jc w:val="left"/>
    </w:pPr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02:04:00Z</dcterms:created>
  <dc:creator>Windows 用户</dc:creator>
  <dc:description/>
  <cp:keywords/>
  <dc:language>en-US</dc:language>
  <cp:lastModifiedBy>Windows 用户</cp:lastModifiedBy>
  <dcterms:modified xsi:type="dcterms:W3CDTF">2017-01-04T02:04:00Z</dcterms:modified>
  <cp:revision>3</cp:revision>
  <dc:subject/>
  <dc:title>Enterovirus 71 3D RNA Polymerase Facilitates the Assembly of NLRP3 Inflammasome Complex by an Unique Mechanism</dc:title>
</cp:coreProperties>
</file>